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3 Table. Quality assessment of the included studies by the Prevalence Study Quality</w:t>
      </w:r>
    </w:p>
    <w:bookmarkEnd w:id="0"/>
    <w:tbl>
      <w:tblPr>
        <w:tblStyle w:val="2"/>
        <w:tblW w:w="99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53"/>
        <w:gridCol w:w="1276"/>
        <w:gridCol w:w="1275"/>
        <w:gridCol w:w="1560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(YES/NO/UNCLEAR)</w:t>
            </w:r>
          </w:p>
        </w:tc>
        <w:tc>
          <w:tcPr>
            <w:tcW w:w="567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/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ahya et al., 2021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lles et al., 2020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hang et al., 2020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rnandes et al.,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tcBorders>
              <w:top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 Define the source of information (survey, record review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Indicate time period used for identifying patients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 Indicate whether or not subjects were consecutive if not population-based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 Explain any patient exclusions from analysis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 Describe how confounding was assessed and/or controlled.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 If applicable, explain how missing data were handled in the analysis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) Summarize patient response rates and completeness of data collection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253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276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The maximal score for </w:t>
      </w:r>
      <w:r>
        <w:rPr>
          <w:rFonts w:ascii="Times New Roman" w:hAnsi="Times New Roman" w:cs="Times New Roman"/>
          <w:sz w:val="20"/>
          <w:szCs w:val="20"/>
        </w:rPr>
        <w:t>Prevalence Study Qual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s 11, and only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Y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means 1 score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3NDM5NGUyYjk2ZWQxZTIzZmUwNjkzZWI1ZmQwYzEifQ=="/>
  </w:docVars>
  <w:rsids>
    <w:rsidRoot w:val="31611777"/>
    <w:rsid w:val="3161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2:01:00Z</dcterms:created>
  <dc:creator>木子詠詠</dc:creator>
  <cp:lastModifiedBy>木子詠詠</cp:lastModifiedBy>
  <dcterms:modified xsi:type="dcterms:W3CDTF">2023-08-30T02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B635AF98A4E4DC8BD71EC08E9D8A411_11</vt:lpwstr>
  </property>
</Properties>
</file>